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96C60E" w14:textId="778E4025" w:rsidR="00C751A4" w:rsidRPr="00973E33" w:rsidRDefault="0065188D" w:rsidP="00973E33">
      <w:pPr>
        <w:spacing w:after="120" w:line="24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973E33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C205F2" w:rsidRPr="00973E33">
        <w:rPr>
          <w:rFonts w:ascii="Arial" w:hAnsi="Arial" w:cs="Arial"/>
          <w:b/>
          <w:bCs/>
          <w:sz w:val="22"/>
          <w:szCs w:val="22"/>
        </w:rPr>
        <w:t>S</w:t>
      </w:r>
      <w:r w:rsidRPr="00973E33">
        <w:rPr>
          <w:rFonts w:ascii="Arial" w:hAnsi="Arial" w:cs="Arial"/>
          <w:b/>
          <w:bCs/>
          <w:sz w:val="22"/>
          <w:szCs w:val="22"/>
        </w:rPr>
        <w:t>3</w:t>
      </w:r>
      <w:r w:rsidRPr="00973E33">
        <w:rPr>
          <w:rFonts w:ascii="Arial" w:hAnsi="Arial" w:cs="Arial"/>
          <w:sz w:val="22"/>
          <w:szCs w:val="22"/>
        </w:rPr>
        <w:t xml:space="preserve"> Dilution scheme for preparation of </w:t>
      </w:r>
      <w:proofErr w:type="spellStart"/>
      <w:r w:rsidRPr="00973E33">
        <w:rPr>
          <w:rFonts w:ascii="Arial" w:hAnsi="Arial" w:cs="Arial"/>
          <w:sz w:val="22"/>
          <w:szCs w:val="22"/>
        </w:rPr>
        <w:t>Percoll</w:t>
      </w:r>
      <w:proofErr w:type="spellEnd"/>
      <w:r w:rsidRPr="00973E33">
        <w:rPr>
          <w:rFonts w:ascii="Arial" w:hAnsi="Arial" w:cs="Arial"/>
          <w:sz w:val="22"/>
          <w:szCs w:val="22"/>
        </w:rPr>
        <w:t xml:space="preserve"> gradient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711"/>
        <w:gridCol w:w="2596"/>
        <w:gridCol w:w="2027"/>
        <w:gridCol w:w="2630"/>
      </w:tblGrid>
      <w:tr w:rsidR="00C751A4" w:rsidRPr="00973E33" w14:paraId="108D8BA8" w14:textId="77777777">
        <w:trPr>
          <w:trHeight w:val="280"/>
        </w:trPr>
        <w:tc>
          <w:tcPr>
            <w:tcW w:w="136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8D396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90% </w:t>
            </w:r>
            <w:proofErr w:type="spellStart"/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ercoll</w:t>
            </w:r>
            <w:proofErr w:type="spellEnd"/>
          </w:p>
        </w:tc>
        <w:tc>
          <w:tcPr>
            <w:tcW w:w="130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A0CCA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-Hank’s</w:t>
            </w:r>
          </w:p>
        </w:tc>
        <w:tc>
          <w:tcPr>
            <w:tcW w:w="101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697F6A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ensity</w:t>
            </w:r>
          </w:p>
        </w:tc>
        <w:tc>
          <w:tcPr>
            <w:tcW w:w="131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A0422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inal concentration</w:t>
            </w:r>
          </w:p>
        </w:tc>
      </w:tr>
      <w:tr w:rsidR="00C751A4" w:rsidRPr="00973E33" w14:paraId="5BF910F5" w14:textId="77777777">
        <w:trPr>
          <w:trHeight w:val="280"/>
        </w:trPr>
        <w:tc>
          <w:tcPr>
            <w:tcW w:w="136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13376E3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(mL)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E64A78C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(mL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67C91D6" w14:textId="77777777" w:rsidR="00C751A4" w:rsidRPr="00973E33" w:rsidRDefault="00C751A4" w:rsidP="00973E33">
            <w:pPr>
              <w:spacing w:after="120" w:line="240" w:lineRule="auto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1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3F36866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</w:tr>
      <w:tr w:rsidR="00C751A4" w:rsidRPr="00973E33" w14:paraId="2A0E06A2" w14:textId="77777777">
        <w:trPr>
          <w:trHeight w:val="28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C633D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4.4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80C00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5.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14B1E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.085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BA60C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</w:tr>
      <w:tr w:rsidR="00C751A4" w:rsidRPr="00973E33" w14:paraId="79D13117" w14:textId="77777777">
        <w:trPr>
          <w:trHeight w:val="28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13A62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2.2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9B105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7.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8EA8D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.07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B05FA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</w:tr>
      <w:tr w:rsidR="00C751A4" w:rsidRPr="00973E33" w14:paraId="44D81143" w14:textId="77777777">
        <w:trPr>
          <w:trHeight w:val="28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5476C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1F50C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275AB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.059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916AE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</w:tr>
      <w:tr w:rsidR="00C751A4" w:rsidRPr="00973E33" w14:paraId="7C0E3DB1" w14:textId="77777777">
        <w:trPr>
          <w:trHeight w:val="28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B2184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7.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18731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2.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C2C28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.046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6CDB5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</w:tr>
      <w:tr w:rsidR="00C751A4" w:rsidRPr="00973E33" w14:paraId="242F27C7" w14:textId="77777777">
        <w:trPr>
          <w:trHeight w:val="28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19E32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5.6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EB769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4.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F096B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.033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91248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</w:tr>
      <w:tr w:rsidR="00C751A4" w:rsidRPr="00973E33" w14:paraId="0BFB1CD9" w14:textId="77777777">
        <w:trPr>
          <w:trHeight w:val="28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5CC0B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.3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1982A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6.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758C1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.0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4A142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:rsidR="00C751A4" w:rsidRPr="00973E33" w14:paraId="5F6859FD" w14:textId="77777777">
        <w:trPr>
          <w:trHeight w:val="280"/>
        </w:trPr>
        <w:tc>
          <w:tcPr>
            <w:tcW w:w="136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B8E6954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16B93B4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8.9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70E5893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.007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C68E6BA" w14:textId="77777777" w:rsidR="00C751A4" w:rsidRPr="00973E33" w:rsidRDefault="0065188D" w:rsidP="00973E33">
            <w:pPr>
              <w:widowControl/>
              <w:spacing w:after="12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</w:tbl>
    <w:p w14:paraId="2E4A15A7" w14:textId="4158D6E0" w:rsidR="00C751A4" w:rsidRPr="00973E33" w:rsidRDefault="00C751A4" w:rsidP="00925560">
      <w:pPr>
        <w:spacing w:after="120" w:line="240" w:lineRule="auto"/>
        <w:rPr>
          <w:rFonts w:ascii="Arial" w:eastAsia="宋体" w:hAnsi="Arial" w:cs="Arial"/>
          <w:sz w:val="22"/>
          <w:szCs w:val="22"/>
        </w:rPr>
      </w:pPr>
    </w:p>
    <w:sectPr w:rsidR="00C751A4" w:rsidRPr="00973E33">
      <w:pgSz w:w="11906" w:h="16838"/>
      <w:pgMar w:top="1077" w:right="1077" w:bottom="1077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8F42EA" w14:textId="77777777" w:rsidR="007F6268" w:rsidRDefault="007F6268">
      <w:pPr>
        <w:spacing w:line="240" w:lineRule="auto"/>
      </w:pPr>
      <w:r>
        <w:separator/>
      </w:r>
    </w:p>
  </w:endnote>
  <w:endnote w:type="continuationSeparator" w:id="0">
    <w:p w14:paraId="38017C4F" w14:textId="77777777" w:rsidR="007F6268" w:rsidRDefault="007F62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D6D5F9" w14:textId="77777777" w:rsidR="007F6268" w:rsidRDefault="007F6268">
      <w:pPr>
        <w:spacing w:after="0" w:line="240" w:lineRule="auto"/>
      </w:pPr>
      <w:r>
        <w:separator/>
      </w:r>
    </w:p>
  </w:footnote>
  <w:footnote w:type="continuationSeparator" w:id="0">
    <w:p w14:paraId="224D0863" w14:textId="77777777" w:rsidR="007F6268" w:rsidRDefault="007F626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ministrator-C">
    <w15:presenceInfo w15:providerId="None" w15:userId="Administrator-C"/>
  </w15:person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102"/>
    <w:rsid w:val="000278E3"/>
    <w:rsid w:val="001040CC"/>
    <w:rsid w:val="003C1102"/>
    <w:rsid w:val="00490F2C"/>
    <w:rsid w:val="005B4067"/>
    <w:rsid w:val="0065188D"/>
    <w:rsid w:val="006F232F"/>
    <w:rsid w:val="00786B54"/>
    <w:rsid w:val="007F6268"/>
    <w:rsid w:val="00925560"/>
    <w:rsid w:val="00973E33"/>
    <w:rsid w:val="00984B18"/>
    <w:rsid w:val="00A6779A"/>
    <w:rsid w:val="00B64CCC"/>
    <w:rsid w:val="00C205F2"/>
    <w:rsid w:val="00C751A4"/>
    <w:rsid w:val="00D536A1"/>
    <w:rsid w:val="00D81012"/>
    <w:rsid w:val="00F578D2"/>
    <w:rsid w:val="107E56EB"/>
    <w:rsid w:val="262730D9"/>
    <w:rsid w:val="302962A6"/>
    <w:rsid w:val="4BE868A5"/>
    <w:rsid w:val="58FE3E03"/>
    <w:rsid w:val="63C83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CF8D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qFormat/>
    <w:pPr>
      <w:widowControl w:val="0"/>
      <w:spacing w:after="120" w:line="360" w:lineRule="auto"/>
      <w:jc w:val="both"/>
    </w:pPr>
    <w:rPr>
      <w:rFonts w:ascii="Arial Unicode MS" w:eastAsia="Times New Roman" w:hAnsi="Arial Unicode MS" w:cs="Arial Unicode MS" w:hint="eastAsia"/>
      <w:color w:val="000000"/>
      <w:kern w:val="2"/>
      <w:sz w:val="24"/>
      <w:szCs w:val="24"/>
      <w:u w:color="000000"/>
    </w:rPr>
  </w:style>
  <w:style w:type="paragraph" w:styleId="a4">
    <w:name w:val="Balloon Text"/>
    <w:basedOn w:val="a"/>
    <w:link w:val="Char"/>
    <w:qFormat/>
    <w:pPr>
      <w:spacing w:after="0" w:line="240" w:lineRule="auto"/>
    </w:pPr>
    <w:rPr>
      <w:sz w:val="18"/>
      <w:szCs w:val="18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">
    <w:name w:val="批注框文本 Char"/>
    <w:basedOn w:val="a0"/>
    <w:link w:val="a4"/>
    <w:qFormat/>
    <w:rPr>
      <w:kern w:val="2"/>
      <w:sz w:val="18"/>
      <w:szCs w:val="18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5">
    <w:name w:val="header"/>
    <w:basedOn w:val="a"/>
    <w:link w:val="Char0"/>
    <w:rsid w:val="00490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490F2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1"/>
    <w:rsid w:val="00490F2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rsid w:val="00490F2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qFormat/>
    <w:pPr>
      <w:widowControl w:val="0"/>
      <w:spacing w:after="120" w:line="360" w:lineRule="auto"/>
      <w:jc w:val="both"/>
    </w:pPr>
    <w:rPr>
      <w:rFonts w:ascii="Arial Unicode MS" w:eastAsia="Times New Roman" w:hAnsi="Arial Unicode MS" w:cs="Arial Unicode MS" w:hint="eastAsia"/>
      <w:color w:val="000000"/>
      <w:kern w:val="2"/>
      <w:sz w:val="24"/>
      <w:szCs w:val="24"/>
      <w:u w:color="000000"/>
    </w:rPr>
  </w:style>
  <w:style w:type="paragraph" w:styleId="a4">
    <w:name w:val="Balloon Text"/>
    <w:basedOn w:val="a"/>
    <w:link w:val="Char"/>
    <w:qFormat/>
    <w:pPr>
      <w:spacing w:after="0" w:line="240" w:lineRule="auto"/>
    </w:pPr>
    <w:rPr>
      <w:sz w:val="18"/>
      <w:szCs w:val="18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">
    <w:name w:val="批注框文本 Char"/>
    <w:basedOn w:val="a0"/>
    <w:link w:val="a4"/>
    <w:qFormat/>
    <w:rPr>
      <w:kern w:val="2"/>
      <w:sz w:val="18"/>
      <w:szCs w:val="18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5">
    <w:name w:val="header"/>
    <w:basedOn w:val="a"/>
    <w:link w:val="Char0"/>
    <w:rsid w:val="00490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490F2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1"/>
    <w:rsid w:val="00490F2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rsid w:val="00490F2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1-08-04T07:55:00Z</dcterms:created>
  <dcterms:modified xsi:type="dcterms:W3CDTF">2021-12-17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A5DF4C85B0B405B95D374B17588EC01</vt:lpwstr>
  </property>
</Properties>
</file>